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EB7" w:rsidRPr="00B45EB7" w:rsidRDefault="00B45EB7">
      <w:pPr>
        <w:rPr>
          <w:rFonts w:ascii="Times New Roman" w:hAnsi="Times New Roman" w:cs="Times New Roman"/>
          <w:b/>
          <w:sz w:val="24"/>
        </w:rPr>
      </w:pPr>
      <w:r w:rsidRPr="00B45EB7">
        <w:rPr>
          <w:rFonts w:ascii="Times New Roman" w:hAnsi="Times New Roman" w:cs="Times New Roman"/>
          <w:b/>
          <w:sz w:val="24"/>
        </w:rPr>
        <w:t xml:space="preserve">Table </w:t>
      </w:r>
      <w:r w:rsidR="00204316">
        <w:rPr>
          <w:rFonts w:ascii="Times New Roman" w:hAnsi="Times New Roman" w:cs="Times New Roman"/>
          <w:b/>
          <w:sz w:val="24"/>
        </w:rPr>
        <w:t>S</w:t>
      </w:r>
      <w:r w:rsidRPr="00B45EB7">
        <w:rPr>
          <w:rFonts w:ascii="Times New Roman" w:hAnsi="Times New Roman" w:cs="Times New Roman"/>
          <w:b/>
          <w:sz w:val="24"/>
        </w:rPr>
        <w:t>1. NOS of Cohor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1192"/>
        <w:gridCol w:w="1010"/>
        <w:gridCol w:w="940"/>
        <w:gridCol w:w="1158"/>
        <w:gridCol w:w="925"/>
        <w:gridCol w:w="1171"/>
        <w:gridCol w:w="956"/>
        <w:gridCol w:w="927"/>
        <w:gridCol w:w="1023"/>
        <w:gridCol w:w="871"/>
        <w:gridCol w:w="857"/>
        <w:gridCol w:w="1010"/>
        <w:gridCol w:w="966"/>
        <w:gridCol w:w="910"/>
      </w:tblGrid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</w:rPr>
              <w:t>Criteria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06">
              <w:rPr>
                <w:rFonts w:ascii="Times New Roman" w:hAnsi="Times New Roman" w:cs="Times New Roman"/>
                <w:sz w:val="20"/>
                <w:szCs w:val="20"/>
              </w:rPr>
              <w:t xml:space="preserve">Tsujimoto, H. </w:t>
            </w:r>
            <w:r w:rsidRPr="00B8470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t al. </w:t>
            </w:r>
            <w:r w:rsidRPr="00B8470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="006A439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[13</w:t>
            </w:r>
            <w:r w:rsidRPr="00B8470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eastAsia="AdvP44F0BF" w:hAnsi="Times New Roman" w:cs="Times New Roman"/>
                <w:color w:val="0070C0"/>
                <w:sz w:val="20"/>
                <w:szCs w:val="20"/>
              </w:rPr>
            </w:pPr>
            <w:r w:rsidRPr="00B84706">
              <w:rPr>
                <w:rFonts w:ascii="Times New Roman" w:eastAsia="AdvP44F0BF" w:hAnsi="Times New Roman" w:cs="Times New Roman"/>
                <w:color w:val="0070C0"/>
                <w:sz w:val="20"/>
                <w:szCs w:val="20"/>
              </w:rPr>
              <w:t>Sierzega M</w:t>
            </w:r>
            <w:r w:rsidR="006A439E">
              <w:rPr>
                <w:rFonts w:ascii="Times New Roman" w:eastAsia="AdvP44F0BF" w:hAnsi="Times New Roman" w:cs="Times New Roman" w:hint="eastAsia"/>
                <w:color w:val="0070C0"/>
                <w:sz w:val="20"/>
                <w:szCs w:val="20"/>
              </w:rPr>
              <w:t>.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0"/>
              </w:rPr>
              <w:t xml:space="preserve"> et al. 2010</w:t>
            </w:r>
            <w:r w:rsidR="006A439E">
              <w:rPr>
                <w:rFonts w:ascii="Times New Roman" w:eastAsia="AdvP44F0BF" w:hAnsi="Times New Roman" w:cs="Times New Roman" w:hint="eastAsia"/>
                <w:color w:val="0070C0"/>
                <w:sz w:val="20"/>
                <w:szCs w:val="20"/>
                <w:vertAlign w:val="superscript"/>
              </w:rPr>
              <w:t>[14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06">
              <w:rPr>
                <w:rFonts w:ascii="Times New Roman" w:hAnsi="Times New Roman" w:cs="Times New Roman"/>
                <w:sz w:val="20"/>
                <w:szCs w:val="20"/>
              </w:rPr>
              <w:t xml:space="preserve">Yoo, H. M. </w:t>
            </w:r>
            <w:r w:rsidRPr="00B84706">
              <w:rPr>
                <w:rFonts w:ascii="Times New Roman" w:hAnsi="Times New Roman" w:cs="Times New Roman" w:hint="eastAsia"/>
                <w:sz w:val="20"/>
                <w:szCs w:val="20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0"/>
                <w:vertAlign w:val="superscript"/>
              </w:rPr>
              <w:t>[15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06">
              <w:rPr>
                <w:rFonts w:ascii="Times New Roman" w:hAnsi="Times New Roman" w:cs="Times New Roman"/>
                <w:sz w:val="20"/>
                <w:szCs w:val="20"/>
              </w:rPr>
              <w:t xml:space="preserve">Nagasako, Y. </w:t>
            </w:r>
            <w:r w:rsidRPr="00B84706">
              <w:rPr>
                <w:rFonts w:ascii="Times New Roman" w:hAnsi="Times New Roman" w:cs="Times New Roman" w:hint="eastAsia"/>
                <w:sz w:val="20"/>
                <w:szCs w:val="20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0"/>
                <w:vertAlign w:val="superscript"/>
              </w:rPr>
              <w:t>[16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Li, Q. G.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3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17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6A439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Tokunaga, M.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3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1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8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Kubota, T.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4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19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Jin, L. X.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6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21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Hayashi, T.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5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20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FD6E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Kim, S. H.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5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8]</w:t>
            </w:r>
          </w:p>
        </w:tc>
        <w:tc>
          <w:tcPr>
            <w:tcW w:w="0" w:type="auto"/>
          </w:tcPr>
          <w:p w:rsidR="00B45EB7" w:rsidRPr="00B84706" w:rsidRDefault="00B84706" w:rsidP="00FD6E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Saito, T.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5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9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6A439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>Abdul Kader, A. T.</w:t>
            </w:r>
            <w:r w:rsidR="006A439E"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M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B84706">
              <w:rPr>
                <w:rFonts w:ascii="Times New Roman" w:hAnsi="Times New Roman" w:cs="Times New Roman" w:hint="eastAsia"/>
                <w:sz w:val="20"/>
                <w:szCs w:val="24"/>
              </w:rPr>
              <w:t>et al.</w:t>
            </w:r>
            <w:r w:rsidRPr="00B84706">
              <w:rPr>
                <w:rFonts w:ascii="Times New Roman" w:hAnsi="Times New Roman" w:cs="Times New Roman"/>
                <w:sz w:val="20"/>
                <w:szCs w:val="24"/>
              </w:rPr>
              <w:t xml:space="preserve"> 2016</w:t>
            </w:r>
            <w:r w:rsidR="006A439E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[22</w:t>
            </w:r>
            <w:r w:rsidRPr="00B84706">
              <w:rPr>
                <w:rFonts w:ascii="Times New Roman" w:eastAsia="AdvP44F0BF" w:hAnsi="Times New Roman" w:cs="Times New Roman" w:hint="eastAsia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6A439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color w:val="0070C0"/>
                <w:sz w:val="20"/>
                <w:szCs w:val="24"/>
              </w:rPr>
              <w:t>Climent M</w:t>
            </w:r>
            <w:r w:rsidR="006A439E">
              <w:rPr>
                <w:rFonts w:ascii="Times New Roman" w:hAnsi="Times New Roman" w:cs="Times New Roman" w:hint="eastAsia"/>
                <w:color w:val="0070C0"/>
                <w:sz w:val="20"/>
                <w:szCs w:val="24"/>
              </w:rPr>
              <w:t>.</w:t>
            </w:r>
            <w:r w:rsidRPr="00B84706">
              <w:rPr>
                <w:rFonts w:ascii="Times New Roman" w:hAnsi="Times New Roman" w:cs="Times New Roman" w:hint="eastAsia"/>
                <w:color w:val="0070C0"/>
                <w:sz w:val="20"/>
                <w:szCs w:val="24"/>
              </w:rPr>
              <w:t xml:space="preserve"> et al. 2016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[</w:t>
            </w:r>
            <w:r w:rsidR="006A439E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10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6A439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B84706">
              <w:rPr>
                <w:rFonts w:ascii="Times New Roman" w:hAnsi="Times New Roman" w:cs="Times New Roman"/>
                <w:color w:val="0070C0"/>
                <w:sz w:val="20"/>
                <w:szCs w:val="24"/>
              </w:rPr>
              <w:t>Eto K</w:t>
            </w:r>
            <w:r w:rsidR="006A439E">
              <w:rPr>
                <w:rFonts w:ascii="Times New Roman" w:hAnsi="Times New Roman" w:cs="Times New Roman" w:hint="eastAsia"/>
                <w:color w:val="0070C0"/>
                <w:sz w:val="20"/>
                <w:szCs w:val="24"/>
              </w:rPr>
              <w:t>.</w:t>
            </w:r>
            <w:r w:rsidRPr="00B84706">
              <w:rPr>
                <w:rFonts w:ascii="Times New Roman" w:hAnsi="Times New Roman" w:cs="Times New Roman"/>
                <w:color w:val="0070C0"/>
                <w:sz w:val="20"/>
                <w:szCs w:val="24"/>
              </w:rPr>
              <w:t xml:space="preserve"> et al. 2018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[1</w:t>
            </w:r>
            <w:r w:rsidR="006A439E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1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]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b/>
                <w:sz w:val="20"/>
                <w:szCs w:val="21"/>
              </w:rPr>
              <w:t>Selection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</w:rPr>
              <w:t>1.</w:t>
            </w: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 xml:space="preserve"> Representativeness of the exposed cohor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a) truly representative of the </w:t>
            </w:r>
            <w:r w:rsidRPr="00FA45F1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val="en-GB"/>
              </w:rPr>
              <w:t>average age and sex in the community</w:t>
            </w:r>
            <w:r w:rsidRPr="00FA45F1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b</w:t>
            </w:r>
            <w:r w:rsidRPr="00FA45F1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val="en-GB"/>
              </w:rPr>
              <w:t>) somewhat representative of the average age and sex in the community</w:t>
            </w:r>
            <w:r w:rsidRPr="00FA45F1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tabs>
                <w:tab w:val="left" w:pos="-1080"/>
                <w:tab w:val="left" w:pos="-720"/>
                <w:tab w:val="left" w:pos="270"/>
              </w:tabs>
              <w:ind w:leftChars="100" w:left="220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c) selected group of users e.g. nurses, volunteers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d) no description of the derivation of the cohor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>2. Selection of the non exposed cohor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) drawn from the same community as the exposed cohort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b) drawn from a different source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c) no description of the derivation of the non exposed cohor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>3. Ascertainment of exposure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) secure record (eg surgical records)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 xml:space="preserve"> 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b) structured interview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tabs>
                <w:tab w:val="left" w:pos="-1080"/>
                <w:tab w:val="left" w:pos="-720"/>
                <w:tab w:val="left" w:pos="270"/>
              </w:tabs>
              <w:ind w:leftChars="100" w:left="220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c) written self repor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rPr>
          <w:trHeight w:val="294"/>
        </w:trPr>
        <w:tc>
          <w:tcPr>
            <w:tcW w:w="0" w:type="auto"/>
          </w:tcPr>
          <w:p w:rsidR="00B45EB7" w:rsidRPr="008528D7" w:rsidRDefault="00B45EB7" w:rsidP="00BF1B6E">
            <w:pPr>
              <w:tabs>
                <w:tab w:val="left" w:pos="-1080"/>
                <w:tab w:val="left" w:pos="-720"/>
                <w:tab w:val="left" w:pos="270"/>
              </w:tabs>
              <w:ind w:leftChars="100" w:left="220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d) no description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>4. Demonstration that outcome of interest was not present at start of study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8528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) yes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8528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lastRenderedPageBreak/>
              <w:t>b) no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b/>
                <w:bCs/>
                <w:sz w:val="20"/>
                <w:szCs w:val="21"/>
                <w:lang w:val="en-GB"/>
              </w:rPr>
              <w:t>Comparability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>1. Comparability of cohorts on the basis of the design or analysis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a) study controls </w:t>
            </w:r>
            <w:r w:rsidRPr="00FA45F1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val="en-GB"/>
              </w:rPr>
              <w:t>for pathological stage (select the most importa</w:t>
            </w: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nt factor)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 xml:space="preserve"> 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b) study controls for any additional f</w:t>
            </w:r>
            <w:r w:rsidRPr="00FA45F1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val="en-GB"/>
              </w:rPr>
              <w:t>actor adjuvant chemotherapy, starting adjuvant chemotherapy, in hospital death</w:t>
            </w:r>
            <w:r w:rsidRPr="00FA45F1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x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b/>
                <w:bCs/>
                <w:sz w:val="20"/>
                <w:szCs w:val="21"/>
                <w:lang w:val="en-GB"/>
              </w:rPr>
              <w:t>Outcome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>1. Assessment of outcome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) independent blind assessment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b) record linkage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c) self repor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d) no description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>2. Was follow-up long enough for outcomes to occu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) yes (≥ 12 months)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 xml:space="preserve"> 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R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b) no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BF1B6E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817824">
              <w:rPr>
                <w:rFonts w:ascii="Times New Roman" w:hAnsi="Times New Roman" w:cs="Times New Roman"/>
                <w:b/>
                <w:sz w:val="20"/>
                <w:szCs w:val="21"/>
              </w:rPr>
              <w:t xml:space="preserve">3. </w:t>
            </w:r>
            <w:r w:rsidRPr="00817824"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  <w:t>Adequacy of follow up of cohorts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) complete follow up - all subjects accounted for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1</w:t>
            </w: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b) subjects lost to follow up unlikely to introduce bias - small number lost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010632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c) follow up rate &lt; </w:t>
            </w:r>
            <w:r w:rsidRPr="008528D7">
              <w:rPr>
                <w:rFonts w:ascii="Times New Roman" w:hAnsi="Times New Roman" w:cs="Times New Roman" w:hint="eastAsia"/>
                <w:sz w:val="20"/>
                <w:szCs w:val="21"/>
                <w:lang w:val="en-GB"/>
              </w:rPr>
              <w:t>90</w:t>
            </w: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% and no description of those los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528D7" w:rsidRDefault="00B45EB7" w:rsidP="00BF1B6E">
            <w:pPr>
              <w:ind w:leftChars="100" w:left="220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 w:rsidRPr="008528D7"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d) no statement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</w:p>
        </w:tc>
      </w:tr>
      <w:tr w:rsidR="006A439E" w:rsidRPr="008528D7" w:rsidTr="001B3451">
        <w:tc>
          <w:tcPr>
            <w:tcW w:w="0" w:type="auto"/>
          </w:tcPr>
          <w:p w:rsidR="00B45EB7" w:rsidRPr="00817824" w:rsidRDefault="00B45EB7" w:rsidP="00010632">
            <w:pPr>
              <w:rPr>
                <w:rFonts w:ascii="Times New Roman" w:hAnsi="Times New Roman" w:cs="Times New Roman"/>
                <w:b/>
                <w:sz w:val="20"/>
                <w:szCs w:val="21"/>
                <w:lang w:val="en-GB"/>
              </w:rPr>
            </w:pPr>
            <w:r w:rsidRPr="00817824">
              <w:rPr>
                <w:rFonts w:ascii="Times New Roman" w:hAnsi="Times New Roman" w:cs="Times New Roman" w:hint="eastAsia"/>
                <w:b/>
                <w:sz w:val="20"/>
                <w:szCs w:val="21"/>
                <w:lang w:val="en-GB"/>
              </w:rPr>
              <w:t>Total score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  <w:tc>
          <w:tcPr>
            <w:tcW w:w="0" w:type="auto"/>
          </w:tcPr>
          <w:p w:rsidR="00B45EB7" w:rsidRPr="00A616BB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 w:rsidRPr="00A616BB"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7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0" w:type="auto"/>
          </w:tcPr>
          <w:p w:rsidR="00B45EB7" w:rsidRPr="008528D7" w:rsidRDefault="00B45EB7" w:rsidP="00BF1B6E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0" w:type="auto"/>
          </w:tcPr>
          <w:p w:rsidR="00B45EB7" w:rsidRPr="001B3451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8</w:t>
            </w:r>
          </w:p>
        </w:tc>
        <w:tc>
          <w:tcPr>
            <w:tcW w:w="0" w:type="auto"/>
          </w:tcPr>
          <w:p w:rsidR="00B45EB7" w:rsidRDefault="00B45EB7" w:rsidP="00BF1B6E">
            <w:pPr>
              <w:rPr>
                <w:rFonts w:ascii="Times New Roman" w:hAnsi="Times New Roman" w:cs="Times New Roman"/>
                <w:color w:val="0070C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1"/>
              </w:rPr>
              <w:t>9</w:t>
            </w:r>
          </w:p>
        </w:tc>
      </w:tr>
    </w:tbl>
    <w:p w:rsidR="00B45EB7" w:rsidRDefault="009B64A1" w:rsidP="009B64A1">
      <w:pPr>
        <w:widowControl w:val="0"/>
        <w:autoSpaceDE w:val="0"/>
        <w:autoSpaceDN w:val="0"/>
        <w:snapToGrid/>
        <w:spacing w:after="0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If the criterion followed by an asterisk is met, the study is awarded one point. A maximum of one point can be given for each numbered item within the Selection and Outcome categories, and a maximum of two points</w:t>
      </w:r>
      <w:r>
        <w:rPr>
          <w:rFonts w:ascii="Calibri" w:hAnsi="Calibri" w:cs="Calibri" w:hint="eastAsia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can be given for Comparability.</w:t>
      </w:r>
    </w:p>
    <w:p w:rsidR="00B45EB7" w:rsidRDefault="00B45EB7">
      <w:pPr>
        <w:adjustRightInd/>
        <w:snapToGrid/>
        <w:spacing w:line="220" w:lineRule="atLeast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 w:hint="eastAsia"/>
          <w:sz w:val="16"/>
          <w:szCs w:val="16"/>
        </w:rPr>
        <w:br w:type="page"/>
      </w:r>
    </w:p>
    <w:p w:rsidR="00B45EB7" w:rsidRDefault="00B45EB7" w:rsidP="00B45EB7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</w:rPr>
        <w:sectPr w:rsidR="00B45EB7" w:rsidSect="00A616BB">
          <w:pgSz w:w="16838" w:h="11906" w:orient="landscape"/>
          <w:pgMar w:top="720" w:right="340" w:bottom="720" w:left="340" w:header="709" w:footer="709" w:gutter="0"/>
          <w:cols w:space="708"/>
          <w:docGrid w:linePitch="360"/>
        </w:sectPr>
      </w:pPr>
    </w:p>
    <w:p w:rsidR="00B45EB7" w:rsidRDefault="00B45EB7" w:rsidP="00B45EB7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</w:rPr>
      </w:pPr>
      <w:r w:rsidRPr="00B45EB7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204316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Pr="00B45EB7">
        <w:rPr>
          <w:rFonts w:ascii="Times New Roman" w:hAnsi="Times New Roman" w:cs="Times New Roman"/>
          <w:b/>
          <w:sz w:val="24"/>
        </w:rPr>
        <w:t xml:space="preserve">1. NOS of </w:t>
      </w:r>
      <w:r w:rsidRPr="00B45EB7">
        <w:rPr>
          <w:rFonts w:ascii="Times New Roman" w:hAnsi="Times New Roman" w:cs="Times New Roman" w:hint="eastAsia"/>
          <w:b/>
          <w:sz w:val="24"/>
        </w:rPr>
        <w:t>Case-contro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1"/>
        <w:gridCol w:w="1440"/>
        <w:gridCol w:w="1961"/>
      </w:tblGrid>
      <w:tr w:rsidR="00B45EB7" w:rsidRPr="00A26323" w:rsidTr="00BB5142"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0" w:type="auto"/>
          </w:tcPr>
          <w:p w:rsidR="00B45EB7" w:rsidRPr="00B84706" w:rsidRDefault="00B84706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B84706">
              <w:rPr>
                <w:rFonts w:ascii="Times New Roman" w:hAnsi="Times New Roman" w:cs="Times New Roman"/>
                <w:color w:val="0070C0"/>
                <w:sz w:val="20"/>
                <w:szCs w:val="24"/>
              </w:rPr>
              <w:t>Li Z</w:t>
            </w:r>
            <w:r w:rsidR="006A439E">
              <w:rPr>
                <w:rFonts w:ascii="Times New Roman" w:hAnsi="Times New Roman" w:cs="Times New Roman" w:hint="eastAsia"/>
                <w:color w:val="0070C0"/>
                <w:sz w:val="20"/>
                <w:szCs w:val="24"/>
              </w:rPr>
              <w:t>.</w:t>
            </w:r>
            <w:r w:rsidRPr="00B84706">
              <w:rPr>
                <w:rFonts w:ascii="Times New Roman" w:hAnsi="Times New Roman" w:cs="Times New Roman"/>
                <w:color w:val="0070C0"/>
                <w:sz w:val="20"/>
                <w:szCs w:val="24"/>
              </w:rPr>
              <w:t xml:space="preserve"> et al. 2018</w:t>
            </w:r>
            <w:r w:rsidR="006A439E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[23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B45EB7" w:rsidRPr="00B84706" w:rsidRDefault="00B84706" w:rsidP="006A439E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B84706">
              <w:rPr>
                <w:rFonts w:ascii="Times New Roman" w:hAnsi="Times New Roman" w:cs="Times New Roman"/>
                <w:color w:val="0070C0"/>
                <w:sz w:val="20"/>
                <w:szCs w:val="24"/>
              </w:rPr>
              <w:t>Watanabe M</w:t>
            </w:r>
            <w:r w:rsidR="006A439E">
              <w:rPr>
                <w:rFonts w:ascii="Times New Roman" w:hAnsi="Times New Roman" w:cs="Times New Roman" w:hint="eastAsia"/>
                <w:color w:val="0070C0"/>
                <w:sz w:val="20"/>
                <w:szCs w:val="24"/>
              </w:rPr>
              <w:t>.</w:t>
            </w:r>
            <w:r w:rsidRPr="00B84706">
              <w:rPr>
                <w:rFonts w:ascii="Times New Roman" w:hAnsi="Times New Roman" w:cs="Times New Roman"/>
                <w:color w:val="0070C0"/>
                <w:sz w:val="20"/>
                <w:szCs w:val="24"/>
              </w:rPr>
              <w:t xml:space="preserve"> et al. 2018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[</w:t>
            </w:r>
            <w:r w:rsidR="006A439E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12</w:t>
            </w:r>
            <w:r w:rsidRPr="00B84706">
              <w:rPr>
                <w:rFonts w:ascii="Times New Roman" w:eastAsia="AdvP44F0BF" w:hAnsi="Times New Roman" w:cs="Times New Roman" w:hint="eastAsia"/>
                <w:color w:val="0070C0"/>
                <w:sz w:val="20"/>
                <w:szCs w:val="24"/>
                <w:vertAlign w:val="superscript"/>
              </w:rPr>
              <w:t>]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s the case definition adequate?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, with independent validation*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eg record linkage or based on self reports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no description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Representativeness of the cases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consecutive or obviously representative series of cases*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potential for selection biases or not stated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lection of Controls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community controls*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hospital controls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x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no description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inition of Controls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no history of disease (endpoint)*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B45EB7" w:rsidRPr="00A26323" w:rsidTr="00BB5142">
        <w:trPr>
          <w:trHeight w:val="294"/>
        </w:trPr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 description of source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arability of cases and controls on the basis of the design or analysis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study controls for </w:t>
            </w:r>
            <w:r w:rsidR="008677AE" w:rsidRPr="00FA45F1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val="en-GB"/>
              </w:rPr>
              <w:t>pathological stage</w:t>
            </w:r>
            <w:r w:rsidR="008677AE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  <w:lang w:val="en-GB"/>
              </w:rPr>
              <w:t>*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ED6C32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study controls for any additional factor *  (</w:t>
            </w:r>
            <w:r w:rsidR="008677AE" w:rsidRPr="00FA45F1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val="en-GB"/>
              </w:rPr>
              <w:t>adjuvant chemotherapy, starting adjuvant chemotherapy, in hospital death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ED6C32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BB5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certainment of exposure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secure record (eg surgical records) *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ED6C32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structured interview where blind to case/control status*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interview not blinded to case/control status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written self report or medical record only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) no description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me method of ascertainment for cases and controls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*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ED6C32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n-Response rate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same rate for both groups*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45EB7" w:rsidRPr="00A26323" w:rsidRDefault="00ED6C32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n respondents described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A26323" w:rsidP="00A2632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rate different and no designation</w:t>
            </w: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B45EB7" w:rsidRPr="00A26323" w:rsidTr="00BB5142">
        <w:tc>
          <w:tcPr>
            <w:tcW w:w="0" w:type="auto"/>
          </w:tcPr>
          <w:p w:rsidR="00B45EB7" w:rsidRPr="00A26323" w:rsidRDefault="00B45EB7" w:rsidP="00BB514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6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0" w:type="auto"/>
          </w:tcPr>
          <w:p w:rsidR="00B45EB7" w:rsidRPr="00A26323" w:rsidRDefault="008677AE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45EB7" w:rsidRPr="00A26323" w:rsidRDefault="00ED6C32" w:rsidP="00BB51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7</w:t>
            </w:r>
          </w:p>
        </w:tc>
      </w:tr>
    </w:tbl>
    <w:p w:rsidR="00B45EB7" w:rsidRPr="00B45EB7" w:rsidRDefault="00B45EB7" w:rsidP="00B45EB7">
      <w:pPr>
        <w:rPr>
          <w:rFonts w:ascii="Times New Roman" w:hAnsi="Times New Roman" w:cs="Times New Roman"/>
          <w:b/>
          <w:sz w:val="24"/>
        </w:rPr>
      </w:pPr>
    </w:p>
    <w:p w:rsidR="00B45EB7" w:rsidRDefault="00B45EB7" w:rsidP="009B64A1">
      <w:pPr>
        <w:widowControl w:val="0"/>
        <w:autoSpaceDE w:val="0"/>
        <w:autoSpaceDN w:val="0"/>
        <w:snapToGrid/>
        <w:spacing w:after="0"/>
      </w:pPr>
    </w:p>
    <w:sectPr w:rsidR="00B45EB7" w:rsidSect="00B45EB7">
      <w:pgSz w:w="11906" w:h="16838"/>
      <w:pgMar w:top="340" w:right="720" w:bottom="3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745" w:rsidRDefault="003D2745" w:rsidP="009413D7">
      <w:pPr>
        <w:spacing w:after="0"/>
      </w:pPr>
      <w:r>
        <w:separator/>
      </w:r>
    </w:p>
  </w:endnote>
  <w:endnote w:type="continuationSeparator" w:id="0">
    <w:p w:rsidR="003D2745" w:rsidRDefault="003D2745" w:rsidP="009413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pot Medium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4F0BF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745" w:rsidRDefault="003D2745" w:rsidP="009413D7">
      <w:pPr>
        <w:spacing w:after="0"/>
      </w:pPr>
      <w:r>
        <w:separator/>
      </w:r>
    </w:p>
  </w:footnote>
  <w:footnote w:type="continuationSeparator" w:id="0">
    <w:p w:rsidR="003D2745" w:rsidRDefault="003D2745" w:rsidP="009413D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76B3D"/>
    <w:multiLevelType w:val="hybridMultilevel"/>
    <w:tmpl w:val="0F823790"/>
    <w:lvl w:ilvl="0" w:tplc="FA3A218A">
      <w:start w:val="1"/>
      <w:numFmt w:val="decimal"/>
      <w:lvlText w:val="%1."/>
      <w:lvlJc w:val="left"/>
      <w:pPr>
        <w:ind w:left="360" w:hanging="360"/>
      </w:pPr>
      <w:rPr>
        <w:rFonts w:ascii="Tahoma" w:hAnsi="Tahoma" w:cstheme="minorBidi" w:hint="default"/>
        <w:b w:val="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9853FC4"/>
    <w:multiLevelType w:val="hybridMultilevel"/>
    <w:tmpl w:val="7262ACFE"/>
    <w:lvl w:ilvl="0" w:tplc="58AC22AC">
      <w:start w:val="1"/>
      <w:numFmt w:val="decimal"/>
      <w:lvlText w:val="%1."/>
      <w:lvlJc w:val="left"/>
      <w:pPr>
        <w:ind w:left="360" w:hanging="360"/>
      </w:pPr>
      <w:rPr>
        <w:rFonts w:ascii="Tahoma" w:hAnsi="Tahoma" w:cstheme="minorBidi" w:hint="default"/>
        <w:b w:val="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582"/>
  </w:docVars>
  <w:rsids>
    <w:rsidRoot w:val="00D31D50"/>
    <w:rsid w:val="00010632"/>
    <w:rsid w:val="000230BB"/>
    <w:rsid w:val="00026D26"/>
    <w:rsid w:val="00045919"/>
    <w:rsid w:val="0008407E"/>
    <w:rsid w:val="000935D4"/>
    <w:rsid w:val="00094A55"/>
    <w:rsid w:val="000A2C49"/>
    <w:rsid w:val="000E2C78"/>
    <w:rsid w:val="001102F5"/>
    <w:rsid w:val="001B3451"/>
    <w:rsid w:val="001F464F"/>
    <w:rsid w:val="00204316"/>
    <w:rsid w:val="00204787"/>
    <w:rsid w:val="002A174F"/>
    <w:rsid w:val="00323B43"/>
    <w:rsid w:val="0036390D"/>
    <w:rsid w:val="00374BF7"/>
    <w:rsid w:val="00377617"/>
    <w:rsid w:val="003B5EDF"/>
    <w:rsid w:val="003D2745"/>
    <w:rsid w:val="003D37D8"/>
    <w:rsid w:val="003E453F"/>
    <w:rsid w:val="00407E2D"/>
    <w:rsid w:val="00413CB9"/>
    <w:rsid w:val="00426133"/>
    <w:rsid w:val="004358AB"/>
    <w:rsid w:val="00450CD2"/>
    <w:rsid w:val="00470B4D"/>
    <w:rsid w:val="004D5483"/>
    <w:rsid w:val="005D5B44"/>
    <w:rsid w:val="006A439E"/>
    <w:rsid w:val="006B308A"/>
    <w:rsid w:val="00733323"/>
    <w:rsid w:val="00792768"/>
    <w:rsid w:val="00817824"/>
    <w:rsid w:val="00831543"/>
    <w:rsid w:val="008528D7"/>
    <w:rsid w:val="008651A7"/>
    <w:rsid w:val="008677AE"/>
    <w:rsid w:val="008B7726"/>
    <w:rsid w:val="009413D7"/>
    <w:rsid w:val="009B64A1"/>
    <w:rsid w:val="00A1364D"/>
    <w:rsid w:val="00A26323"/>
    <w:rsid w:val="00A321EF"/>
    <w:rsid w:val="00A616BB"/>
    <w:rsid w:val="00B27F80"/>
    <w:rsid w:val="00B45EB7"/>
    <w:rsid w:val="00B46F2B"/>
    <w:rsid w:val="00B84706"/>
    <w:rsid w:val="00BC5F01"/>
    <w:rsid w:val="00BF1B6E"/>
    <w:rsid w:val="00C054C0"/>
    <w:rsid w:val="00C10E07"/>
    <w:rsid w:val="00C20214"/>
    <w:rsid w:val="00C735A3"/>
    <w:rsid w:val="00CB0958"/>
    <w:rsid w:val="00CC294A"/>
    <w:rsid w:val="00CD20B7"/>
    <w:rsid w:val="00D1225B"/>
    <w:rsid w:val="00D12934"/>
    <w:rsid w:val="00D12986"/>
    <w:rsid w:val="00D21FD9"/>
    <w:rsid w:val="00D27591"/>
    <w:rsid w:val="00D31D50"/>
    <w:rsid w:val="00D43108"/>
    <w:rsid w:val="00DB015E"/>
    <w:rsid w:val="00DC3EC2"/>
    <w:rsid w:val="00E24140"/>
    <w:rsid w:val="00E3512B"/>
    <w:rsid w:val="00E85AA8"/>
    <w:rsid w:val="00E914A7"/>
    <w:rsid w:val="00ED1C79"/>
    <w:rsid w:val="00ED6C32"/>
    <w:rsid w:val="00F051FF"/>
    <w:rsid w:val="00F755C6"/>
    <w:rsid w:val="00F900CD"/>
    <w:rsid w:val="00FA45F1"/>
    <w:rsid w:val="00FD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13D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13D7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413D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413D7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94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D6E67"/>
    <w:pPr>
      <w:widowControl w:val="0"/>
      <w:autoSpaceDE w:val="0"/>
      <w:autoSpaceDN w:val="0"/>
      <w:adjustRightInd w:val="0"/>
      <w:spacing w:after="0" w:line="240" w:lineRule="auto"/>
    </w:pPr>
    <w:rPr>
      <w:rFonts w:ascii="Depot Medium" w:eastAsia="Depot Medium" w:cs="Depot Medium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632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4316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316"/>
    <w:rPr>
      <w:rFonts w:ascii="Tahoma" w:hAnsi="Tahoma" w:cs="Tahoma"/>
      <w:sz w:val="16"/>
      <w:szCs w:val="16"/>
    </w:rPr>
  </w:style>
  <w:style w:type="paragraph" w:customStyle="1" w:styleId="A6">
    <w:name w:val="A6"/>
    <w:rsid w:val="00204316"/>
    <w:pPr>
      <w:widowControl w:val="0"/>
      <w:autoSpaceDE w:val="0"/>
      <w:autoSpaceDN w:val="0"/>
      <w:spacing w:after="0"/>
    </w:pPr>
    <w:rPr>
      <w:rFonts w:ascii="Times New Roman" w:hAnsi="Times New Roman" w:cs="Times New Roman"/>
      <w:b/>
      <w:sz w:val="24"/>
    </w:rPr>
  </w:style>
  <w:style w:type="paragraph" w:customStyle="1" w:styleId="A7">
    <w:name w:val="A7"/>
    <w:rsid w:val="00204316"/>
    <w:pPr>
      <w:widowControl w:val="0"/>
      <w:autoSpaceDE w:val="0"/>
      <w:autoSpaceDN w:val="0"/>
      <w:spacing w:after="0"/>
    </w:pPr>
    <w:rPr>
      <w:rFonts w:ascii="Times New Roman" w:hAnsi="Times New Roman" w:cs="Times New Roman"/>
      <w:b/>
      <w:sz w:val="24"/>
    </w:rPr>
  </w:style>
  <w:style w:type="paragraph" w:customStyle="1" w:styleId="A8">
    <w:name w:val="A8"/>
    <w:rsid w:val="00204316"/>
    <w:pPr>
      <w:widowControl w:val="0"/>
      <w:autoSpaceDE w:val="0"/>
      <w:autoSpaceDN w:val="0"/>
      <w:spacing w:after="0"/>
    </w:pPr>
    <w:rPr>
      <w:rFonts w:ascii="Times New Roman" w:hAnsi="Times New Roman" w:cs="Times New Roman"/>
      <w:b/>
      <w:sz w:val="24"/>
    </w:rPr>
  </w:style>
  <w:style w:type="paragraph" w:customStyle="1" w:styleId="A9">
    <w:name w:val="A9"/>
    <w:rsid w:val="00204316"/>
    <w:pPr>
      <w:widowControl w:val="0"/>
      <w:autoSpaceDE w:val="0"/>
      <w:autoSpaceDN w:val="0"/>
      <w:spacing w:after="0"/>
    </w:pPr>
    <w:rPr>
      <w:rFonts w:ascii="Times New Roman" w:hAnsi="Times New Roman" w:cs="Times New Roman"/>
      <w:b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3</Pages>
  <Words>835</Words>
  <Characters>3392</Characters>
  <Application>Microsoft Office Word</Application>
  <DocSecurity>0</DocSecurity>
  <Lines>1130</Lines>
  <Paragraphs>352</Paragraphs>
  <ScaleCrop>false</ScaleCrop>
  <Company/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FRENACIA</cp:lastModifiedBy>
  <cp:revision>29</cp:revision>
  <dcterms:created xsi:type="dcterms:W3CDTF">2008-09-11T17:20:00Z</dcterms:created>
  <dcterms:modified xsi:type="dcterms:W3CDTF">2019-03-12T05:45:00Z</dcterms:modified>
</cp:coreProperties>
</file>